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CF0BF" w14:textId="77777777" w:rsidR="00A074D0" w:rsidRDefault="00A074D0" w:rsidP="00A074D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2. Percentages of normal tubulin distribution of three independent immunofluorescence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>experiments showing WT/mutant TUBB8 in microtubule morphology.</w:t>
      </w:r>
    </w:p>
    <w:tbl>
      <w:tblPr>
        <w:tblStyle w:val="a3"/>
        <w:tblpPr w:leftFromText="180" w:rightFromText="180" w:vertAnchor="page" w:horzAnchor="margin" w:tblpY="2504"/>
        <w:tblW w:w="9618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222"/>
        <w:gridCol w:w="509"/>
        <w:gridCol w:w="509"/>
        <w:gridCol w:w="509"/>
        <w:gridCol w:w="222"/>
        <w:gridCol w:w="509"/>
        <w:gridCol w:w="509"/>
        <w:gridCol w:w="509"/>
        <w:gridCol w:w="222"/>
        <w:gridCol w:w="509"/>
        <w:gridCol w:w="509"/>
        <w:gridCol w:w="509"/>
        <w:gridCol w:w="222"/>
        <w:gridCol w:w="509"/>
        <w:gridCol w:w="509"/>
        <w:gridCol w:w="509"/>
        <w:gridCol w:w="222"/>
        <w:gridCol w:w="509"/>
        <w:gridCol w:w="509"/>
        <w:gridCol w:w="509"/>
      </w:tblGrid>
      <w:tr w:rsidR="00A074D0" w14:paraId="2417649B" w14:textId="77777777" w:rsidTr="00A074D0"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4263E" w14:textId="77777777" w:rsidR="00A074D0" w:rsidRPr="00A074D0" w:rsidRDefault="00A074D0" w:rsidP="00A074D0">
            <w:pPr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BF163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84D23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W</w:t>
            </w:r>
            <w:r>
              <w:rPr>
                <w:rFonts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4205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88CC7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/>
                <w:sz w:val="13"/>
                <w:szCs w:val="13"/>
              </w:rPr>
              <w:t>176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DA7D3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C3B78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hAnsi="Times New Roman"/>
                <w:sz w:val="13"/>
                <w:szCs w:val="13"/>
              </w:rPr>
              <w:t>300de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2410F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6CDD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hAnsi="Times New Roman"/>
                <w:sz w:val="13"/>
                <w:szCs w:val="13"/>
              </w:rPr>
              <w:t>313V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29E05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51083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  <w:r>
              <w:rPr>
                <w:rFonts w:ascii="Times New Roman" w:hAnsi="Times New Roman"/>
                <w:sz w:val="13"/>
                <w:szCs w:val="13"/>
              </w:rPr>
              <w:t>417N</w:t>
            </w:r>
          </w:p>
        </w:tc>
      </w:tr>
      <w:tr w:rsidR="00A074D0" w14:paraId="37B21740" w14:textId="77777777" w:rsidTr="00A074D0"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7B614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ormal%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ED76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952C5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921B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EE39C7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B3CC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805BF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14D9A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ABEED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B437E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917D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519A8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6077E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A2EDD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48FB4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9C7CE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2F465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66FE7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FC703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28C9D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94AA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A074D0" w14:paraId="4621F4F1" w14:textId="77777777" w:rsidTr="00A074D0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2D4A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Lo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14114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E7ED78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7.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DE72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/>
                <w:sz w:val="13"/>
                <w:szCs w:val="13"/>
              </w:rPr>
              <w:t>3.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A168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/>
                <w:sz w:val="13"/>
                <w:szCs w:val="13"/>
              </w:rPr>
              <w:t>1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6F95A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381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6.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1059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1.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0BBC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80FBF0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E11EF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9.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2DF75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/>
                <w:sz w:val="13"/>
                <w:szCs w:val="13"/>
              </w:rPr>
              <w:t>0.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358F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9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4967FC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6D702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5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344DC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9.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5A3A8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/>
                <w:sz w:val="13"/>
                <w:szCs w:val="13"/>
              </w:rPr>
              <w:t>6.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A4480F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6D541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3.46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40051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5.00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04487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9.73</w:t>
            </w:r>
          </w:p>
        </w:tc>
      </w:tr>
      <w:tr w:rsidR="00A074D0" w14:paraId="49571CF2" w14:textId="77777777" w:rsidTr="00A074D0"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E8BCF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Intermedi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0637E6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B5922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1.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73A73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0.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A4A75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9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174DEF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5A517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8.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B1FFA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2.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66B46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3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3E31C6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84E8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0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489C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7.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666C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7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61F388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858F6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1.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9A3D2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5.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E6995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sz w:val="13"/>
                <w:szCs w:val="13"/>
              </w:rPr>
              <w:t>7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855F1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E70D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0.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ACBE2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sz w:val="13"/>
                <w:szCs w:val="13"/>
              </w:rPr>
              <w:t>8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C5B4A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7.78</w:t>
            </w:r>
          </w:p>
        </w:tc>
      </w:tr>
      <w:tr w:rsidR="00A074D0" w14:paraId="7F683E40" w14:textId="77777777" w:rsidTr="00A074D0"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E3B7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igh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B3B7D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65F14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3.8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E69DA4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8.9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A7CC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7.9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20D8D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EAE98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6.4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CC4EC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3.0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FB8B6B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/>
                <w:sz w:val="13"/>
                <w:szCs w:val="13"/>
              </w:rPr>
              <w:t>.0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0611C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A55D3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5.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FB53A7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6.3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4D28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D9354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9FB3E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>7.0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4871F0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8.3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47B3C4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sz w:val="13"/>
                <w:szCs w:val="13"/>
              </w:rPr>
              <w:t>0.6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84D28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44C109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9.5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AE5761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0.3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AE74E" w14:textId="77777777" w:rsidR="00A074D0" w:rsidRDefault="00A074D0" w:rsidP="00A074D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1.31</w:t>
            </w:r>
          </w:p>
        </w:tc>
      </w:tr>
    </w:tbl>
    <w:p w14:paraId="608D6ED9" w14:textId="77777777" w:rsidR="00082955" w:rsidRPr="00A074D0" w:rsidRDefault="00082955"/>
    <w:sectPr w:rsidR="00082955" w:rsidRPr="00A07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55"/>
    <w:rsid w:val="00082955"/>
    <w:rsid w:val="00A0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41CF2"/>
  <w15:chartTrackingRefBased/>
  <w15:docId w15:val="{F0A6DB3F-EAD8-0A4B-AA84-4FE31D81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95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082955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04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369</Characters>
  <Application>Microsoft Office Word</Application>
  <DocSecurity>0</DocSecurity>
  <Lines>20</Lines>
  <Paragraphs>20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2-01-27T11:05:00Z</dcterms:created>
  <dcterms:modified xsi:type="dcterms:W3CDTF">2022-01-28T15:47:00Z</dcterms:modified>
</cp:coreProperties>
</file>